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638FBF" w14:textId="7A260285" w:rsidR="00E42564" w:rsidRPr="00E92EE8" w:rsidRDefault="00E42564">
      <w:pPr>
        <w:rPr>
          <w:rFonts w:asciiTheme="majorHAnsi" w:hAnsiTheme="majorHAnsi"/>
          <w:color w:val="000000"/>
          <w:sz w:val="16"/>
          <w:szCs w:val="16"/>
          <w:lang w:val="en-US"/>
        </w:rPr>
      </w:pPr>
      <w:bookmarkStart w:id="0" w:name="_GoBack"/>
      <w:bookmarkEnd w:id="0"/>
      <w:r w:rsidRPr="00E42564">
        <w:rPr>
          <w:rFonts w:asciiTheme="majorHAnsi" w:hAnsiTheme="majorHAnsi"/>
          <w:b/>
          <w:bCs/>
          <w:color w:val="000000"/>
          <w:sz w:val="16"/>
          <w:szCs w:val="16"/>
          <w:lang w:val="en-US"/>
        </w:rPr>
        <w:t>Supplementar</w:t>
      </w:r>
      <w:r>
        <w:rPr>
          <w:rFonts w:asciiTheme="majorHAnsi" w:hAnsiTheme="majorHAnsi"/>
          <w:b/>
          <w:bCs/>
          <w:color w:val="000000"/>
          <w:sz w:val="16"/>
          <w:szCs w:val="16"/>
          <w:lang w:val="en-US"/>
        </w:rPr>
        <w:t>y</w:t>
      </w:r>
      <w:r w:rsidRPr="00E42564">
        <w:rPr>
          <w:rFonts w:asciiTheme="majorHAnsi" w:hAnsiTheme="majorHAnsi"/>
          <w:b/>
          <w:bCs/>
          <w:color w:val="000000"/>
          <w:sz w:val="16"/>
          <w:szCs w:val="16"/>
          <w:lang w:val="en-US"/>
        </w:rPr>
        <w:t xml:space="preserve"> Table </w:t>
      </w:r>
      <w:r w:rsidR="00C94957">
        <w:rPr>
          <w:rFonts w:asciiTheme="majorHAnsi" w:hAnsiTheme="majorHAnsi"/>
          <w:b/>
          <w:bCs/>
          <w:color w:val="000000"/>
          <w:sz w:val="16"/>
          <w:szCs w:val="16"/>
          <w:lang w:val="en-US"/>
        </w:rPr>
        <w:t>S1</w:t>
      </w:r>
      <w:r>
        <w:rPr>
          <w:rFonts w:asciiTheme="majorHAnsi" w:hAnsiTheme="majorHAnsi"/>
          <w:b/>
          <w:bCs/>
          <w:color w:val="000000"/>
          <w:sz w:val="16"/>
          <w:szCs w:val="16"/>
          <w:lang w:val="en-US"/>
        </w:rPr>
        <w:t>.</w:t>
      </w:r>
      <w:r w:rsidR="0039572D">
        <w:rPr>
          <w:rFonts w:asciiTheme="majorHAnsi" w:hAnsiTheme="majorHAnsi"/>
          <w:b/>
          <w:bCs/>
          <w:color w:val="000000"/>
          <w:sz w:val="16"/>
          <w:szCs w:val="16"/>
          <w:lang w:val="en-US"/>
        </w:rPr>
        <w:t xml:space="preserve"> </w:t>
      </w:r>
      <w:r w:rsidR="00E92EE8" w:rsidRPr="00E92EE8">
        <w:rPr>
          <w:rFonts w:asciiTheme="majorHAnsi" w:hAnsiTheme="majorHAnsi"/>
          <w:color w:val="000000"/>
          <w:sz w:val="16"/>
          <w:szCs w:val="16"/>
          <w:lang w:val="en-US"/>
        </w:rPr>
        <w:t xml:space="preserve">Comparison of anthropometric and body composition parameters, cardiorespiratory fitness, physical activity level, and dietary habits after a 12-week intervention (T1) between a Control </w:t>
      </w:r>
      <w:r w:rsidR="00F166AB">
        <w:rPr>
          <w:rFonts w:asciiTheme="majorHAnsi" w:hAnsiTheme="majorHAnsi"/>
          <w:color w:val="000000"/>
          <w:sz w:val="16"/>
          <w:szCs w:val="16"/>
          <w:lang w:val="en-US"/>
        </w:rPr>
        <w:t>Arm</w:t>
      </w:r>
      <w:r w:rsidR="00E92EE8" w:rsidRPr="00E92EE8">
        <w:rPr>
          <w:rFonts w:asciiTheme="majorHAnsi" w:hAnsiTheme="majorHAnsi"/>
          <w:color w:val="000000"/>
          <w:sz w:val="16"/>
          <w:szCs w:val="16"/>
          <w:lang w:val="en-US"/>
        </w:rPr>
        <w:t xml:space="preserve"> and an Intervention </w:t>
      </w:r>
      <w:r w:rsidR="00F166AB">
        <w:rPr>
          <w:rFonts w:asciiTheme="majorHAnsi" w:hAnsiTheme="majorHAnsi"/>
          <w:color w:val="000000"/>
          <w:sz w:val="16"/>
          <w:szCs w:val="16"/>
          <w:lang w:val="en-US"/>
        </w:rPr>
        <w:t>Arm</w:t>
      </w:r>
      <w:r w:rsidR="00E92EE8" w:rsidRPr="00E92EE8">
        <w:rPr>
          <w:rFonts w:asciiTheme="majorHAnsi" w:hAnsiTheme="majorHAnsi"/>
          <w:color w:val="000000"/>
          <w:sz w:val="16"/>
          <w:szCs w:val="16"/>
          <w:lang w:val="en-US"/>
        </w:rPr>
        <w:t>.</w:t>
      </w:r>
    </w:p>
    <w:p w14:paraId="6F89EB57" w14:textId="77777777" w:rsidR="00E42564" w:rsidRDefault="00E42564">
      <w:pPr>
        <w:rPr>
          <w:rFonts w:asciiTheme="majorHAnsi" w:hAnsiTheme="majorHAnsi"/>
          <w:color w:val="000000"/>
          <w:sz w:val="14"/>
          <w:szCs w:val="14"/>
          <w:lang w:val="en-US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97"/>
        <w:gridCol w:w="1330"/>
        <w:gridCol w:w="1613"/>
        <w:gridCol w:w="294"/>
        <w:gridCol w:w="738"/>
        <w:gridCol w:w="280"/>
        <w:gridCol w:w="835"/>
      </w:tblGrid>
      <w:tr w:rsidR="00E42564" w:rsidRPr="008443B9" w14:paraId="45E332B3" w14:textId="77777777" w:rsidTr="00B6338F">
        <w:trPr>
          <w:trHeight w:val="446"/>
          <w:tblHeader/>
        </w:trPr>
        <w:tc>
          <w:tcPr>
            <w:tcW w:w="4597" w:type="dxa"/>
            <w:tcBorders>
              <w:top w:val="singl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A70C3" w14:textId="77777777" w:rsidR="00E42564" w:rsidRPr="000E751F" w:rsidRDefault="00E42564" w:rsidP="00B6338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1330" w:type="dxa"/>
            <w:tcBorders>
              <w:top w:val="singl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84E6CC" w14:textId="4CE4E94F" w:rsidR="00E42564" w:rsidRPr="008443B9" w:rsidRDefault="00E42564" w:rsidP="00B6338F">
            <w:pPr>
              <w:widowControl/>
              <w:autoSpaceDE/>
              <w:autoSpaceDN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443B9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Control </w:t>
            </w:r>
            <w:r w:rsidR="00B447AF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rm</w:t>
            </w:r>
          </w:p>
          <w:p w14:paraId="1896E0A0" w14:textId="77777777" w:rsidR="00E42564" w:rsidRPr="008443B9" w:rsidRDefault="00E42564" w:rsidP="00B6338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8443B9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Mean ± SD (T1)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341CA9" w14:textId="04D76341" w:rsidR="00E42564" w:rsidRPr="008443B9" w:rsidRDefault="00E42564" w:rsidP="00B6338F">
            <w:pPr>
              <w:widowControl/>
              <w:autoSpaceDE/>
              <w:autoSpaceDN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443B9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Intervention </w:t>
            </w:r>
            <w:r w:rsidR="00B447AF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rm</w:t>
            </w:r>
          </w:p>
          <w:p w14:paraId="3D3C64A0" w14:textId="77777777" w:rsidR="00E42564" w:rsidRPr="008443B9" w:rsidRDefault="00E42564" w:rsidP="00B6338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8443B9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Mean ± SD (T1)</w:t>
            </w:r>
          </w:p>
        </w:tc>
        <w:tc>
          <w:tcPr>
            <w:tcW w:w="294" w:type="dxa"/>
            <w:tcBorders>
              <w:top w:val="singl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D10E3" w14:textId="77777777" w:rsidR="00E42564" w:rsidRPr="008443B9" w:rsidRDefault="00E42564" w:rsidP="00B6338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738" w:type="dxa"/>
            <w:tcBorders>
              <w:top w:val="singl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DA83C" w14:textId="77777777" w:rsidR="00E42564" w:rsidRPr="008443B9" w:rsidRDefault="00E42564" w:rsidP="00B6338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8443B9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  <w:lang w:val="en-US" w:eastAsia="it-IT"/>
              </w:rPr>
              <w:t>P(t)</w:t>
            </w:r>
          </w:p>
        </w:tc>
        <w:tc>
          <w:tcPr>
            <w:tcW w:w="280" w:type="dxa"/>
            <w:tcBorders>
              <w:top w:val="single" w:sz="8" w:space="0" w:color="000000"/>
              <w:bottom w:val="single" w:sz="4" w:space="0" w:color="000000"/>
            </w:tcBorders>
          </w:tcPr>
          <w:p w14:paraId="6E1BE27B" w14:textId="77777777" w:rsidR="00E42564" w:rsidRPr="008443B9" w:rsidRDefault="00E42564" w:rsidP="00B6338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835" w:type="dxa"/>
            <w:tcBorders>
              <w:top w:val="singl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C7CF9" w14:textId="77777777" w:rsidR="00E42564" w:rsidRPr="008443B9" w:rsidRDefault="00E42564" w:rsidP="00B6338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</w:tr>
      <w:tr w:rsidR="00E42564" w:rsidRPr="008443B9" w14:paraId="774DC7B4" w14:textId="77777777" w:rsidTr="000E751F">
        <w:trPr>
          <w:trHeight w:val="163"/>
          <w:tblHeader/>
        </w:trPr>
        <w:tc>
          <w:tcPr>
            <w:tcW w:w="4597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CD97D" w14:textId="77777777" w:rsidR="00E42564" w:rsidRPr="008443B9" w:rsidRDefault="00E42564" w:rsidP="00B6338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443B9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it-IT"/>
              </w:rPr>
              <w:t>Body weight (kg)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06FCB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</w:pPr>
            <w:r w:rsidRPr="008443B9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63</w:t>
            </w: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.79</w:t>
            </w:r>
            <w:r w:rsidRPr="008443B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±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8.91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5DA159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443B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6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8</w:t>
            </w:r>
            <w:r w:rsidRPr="008443B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.8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9</w:t>
            </w:r>
            <w:r w:rsidRPr="008443B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±1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2</w:t>
            </w:r>
            <w:r w:rsidRPr="008443B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.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3</w:t>
            </w:r>
            <w:r w:rsidRPr="008443B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94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3D508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738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07DDC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 w:rsidRPr="00010B04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139</w:t>
            </w:r>
          </w:p>
        </w:tc>
        <w:tc>
          <w:tcPr>
            <w:tcW w:w="280" w:type="dxa"/>
            <w:tcBorders>
              <w:top w:val="single" w:sz="4" w:space="0" w:color="000000"/>
            </w:tcBorders>
          </w:tcPr>
          <w:p w14:paraId="4CB90E67" w14:textId="77777777" w:rsidR="00E42564" w:rsidRPr="008443B9" w:rsidRDefault="00E42564" w:rsidP="00B6338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83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A6912" w14:textId="77777777" w:rsidR="00E42564" w:rsidRPr="008443B9" w:rsidRDefault="00E42564" w:rsidP="00B6338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E42564" w:rsidRPr="008443B9" w14:paraId="5E9931AF" w14:textId="77777777" w:rsidTr="000E751F">
        <w:trPr>
          <w:trHeight w:val="169"/>
        </w:trPr>
        <w:tc>
          <w:tcPr>
            <w:tcW w:w="459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34171" w14:textId="77777777" w:rsidR="00E42564" w:rsidRPr="008443B9" w:rsidRDefault="00E42564" w:rsidP="00B6338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3B9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it-IT"/>
              </w:rPr>
              <w:t>BMI (kg/m</w:t>
            </w:r>
            <w:r w:rsidRPr="008443B9">
              <w:rPr>
                <w:rFonts w:ascii="Cambria" w:eastAsia="Times New Roman" w:hAnsi="Cambria" w:cs="Times New Roman"/>
                <w:b/>
                <w:bCs/>
                <w:color w:val="000000"/>
                <w:sz w:val="10"/>
                <w:szCs w:val="10"/>
                <w:vertAlign w:val="superscript"/>
                <w:lang w:eastAsia="it-IT"/>
              </w:rPr>
              <w:t>2</w:t>
            </w:r>
            <w:r w:rsidRPr="008443B9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29265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 w:rsidRPr="008443B9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24.56</w:t>
            </w:r>
            <w:r w:rsidRPr="008443B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it-IT"/>
              </w:rPr>
              <w:t>±3.93</w:t>
            </w:r>
          </w:p>
        </w:tc>
        <w:tc>
          <w:tcPr>
            <w:tcW w:w="16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5720C1" w14:textId="2E58F0BD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3B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09083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6</w:t>
            </w:r>
            <w:r w:rsidRPr="008443B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.47±5.23</w:t>
            </w:r>
          </w:p>
        </w:tc>
        <w:tc>
          <w:tcPr>
            <w:tcW w:w="2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073E3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ABB42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 w:rsidRPr="00010B04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231</w:t>
            </w:r>
          </w:p>
        </w:tc>
        <w:tc>
          <w:tcPr>
            <w:tcW w:w="280" w:type="dxa"/>
          </w:tcPr>
          <w:p w14:paraId="6CAEAD1D" w14:textId="77777777" w:rsidR="00E42564" w:rsidRPr="008443B9" w:rsidRDefault="00E42564" w:rsidP="00B6338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41F16" w14:textId="77777777" w:rsidR="00E42564" w:rsidRPr="008443B9" w:rsidRDefault="00E42564" w:rsidP="00B6338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E42564" w:rsidRPr="008443B9" w14:paraId="123E0F63" w14:textId="77777777" w:rsidTr="000E751F">
        <w:trPr>
          <w:trHeight w:val="163"/>
        </w:trPr>
        <w:tc>
          <w:tcPr>
            <w:tcW w:w="459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3E43C" w14:textId="77777777" w:rsidR="00E42564" w:rsidRPr="008443B9" w:rsidRDefault="00E42564" w:rsidP="00B6338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3B9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it-IT"/>
              </w:rPr>
              <w:t>Waist Circumference (cm)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27AD96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 w:rsidRPr="008443B9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81.83</w:t>
            </w:r>
            <w:r w:rsidRPr="008443B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it-IT"/>
              </w:rPr>
              <w:t>±10.02</w:t>
            </w:r>
          </w:p>
        </w:tc>
        <w:tc>
          <w:tcPr>
            <w:tcW w:w="16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3B1A86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3B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8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7.39</w:t>
            </w:r>
            <w:r w:rsidRPr="008443B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±1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1</w:t>
            </w:r>
            <w:r w:rsidRPr="008443B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.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01</w:t>
            </w:r>
          </w:p>
        </w:tc>
        <w:tc>
          <w:tcPr>
            <w:tcW w:w="2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56804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41321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 w:rsidRPr="00010B04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140</w:t>
            </w:r>
          </w:p>
        </w:tc>
        <w:tc>
          <w:tcPr>
            <w:tcW w:w="280" w:type="dxa"/>
          </w:tcPr>
          <w:p w14:paraId="64FEC33C" w14:textId="77777777" w:rsidR="00E42564" w:rsidRPr="008443B9" w:rsidRDefault="00E42564" w:rsidP="00B6338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4C45E" w14:textId="77777777" w:rsidR="00E42564" w:rsidRPr="008443B9" w:rsidRDefault="00E42564" w:rsidP="00B6338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E42564" w:rsidRPr="008443B9" w14:paraId="607389F2" w14:textId="77777777" w:rsidTr="000E751F">
        <w:trPr>
          <w:trHeight w:val="169"/>
        </w:trPr>
        <w:tc>
          <w:tcPr>
            <w:tcW w:w="459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0F625" w14:textId="77777777" w:rsidR="00E42564" w:rsidRPr="008443B9" w:rsidRDefault="00E42564" w:rsidP="00B6338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3B9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it-IT"/>
              </w:rPr>
              <w:t>Fat mass (%)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FD796" w14:textId="73D78DBD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 w:rsidRPr="008443B9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30.</w:t>
            </w:r>
            <w:r w:rsidR="00090836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20</w:t>
            </w:r>
            <w:r w:rsidRPr="008443B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it-IT"/>
              </w:rPr>
              <w:t>±5.45</w:t>
            </w:r>
          </w:p>
        </w:tc>
        <w:tc>
          <w:tcPr>
            <w:tcW w:w="16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0E6FEE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3</w:t>
            </w:r>
            <w:r w:rsidRPr="008443B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1.2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5</w:t>
            </w:r>
            <w:r w:rsidRPr="008443B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±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6</w:t>
            </w:r>
            <w:r w:rsidRPr="008443B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.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2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8E085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FA06BD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 w:rsidRPr="00010B04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642</w:t>
            </w:r>
          </w:p>
        </w:tc>
        <w:tc>
          <w:tcPr>
            <w:tcW w:w="280" w:type="dxa"/>
          </w:tcPr>
          <w:p w14:paraId="0EE151E3" w14:textId="77777777" w:rsidR="00E42564" w:rsidRPr="008443B9" w:rsidRDefault="00E42564" w:rsidP="00B6338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F210B" w14:textId="77777777" w:rsidR="00E42564" w:rsidRPr="008443B9" w:rsidRDefault="00E42564" w:rsidP="00B6338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E42564" w:rsidRPr="008443B9" w14:paraId="044DB15F" w14:textId="77777777" w:rsidTr="000E751F">
        <w:trPr>
          <w:trHeight w:val="163"/>
        </w:trPr>
        <w:tc>
          <w:tcPr>
            <w:tcW w:w="459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FF8EE" w14:textId="77777777" w:rsidR="00E42564" w:rsidRPr="008443B9" w:rsidRDefault="00E42564" w:rsidP="00B6338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3B9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V̇O</w:t>
            </w:r>
            <w:r w:rsidRPr="008443B9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10"/>
                <w:szCs w:val="10"/>
                <w:vertAlign w:val="subscript"/>
                <w:lang w:eastAsia="it-IT"/>
              </w:rPr>
              <w:t>2max</w:t>
            </w:r>
            <w:r w:rsidRPr="008443B9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(mL·min</w:t>
            </w:r>
            <w:r w:rsidRPr="008443B9">
              <w:rPr>
                <w:rFonts w:ascii="Cambria" w:eastAsia="Times New Roman" w:hAnsi="Cambria" w:cs="Times New Roman"/>
                <w:b/>
                <w:bCs/>
                <w:color w:val="000000"/>
                <w:sz w:val="10"/>
                <w:szCs w:val="10"/>
                <w:vertAlign w:val="superscript"/>
                <w:lang w:eastAsia="it-IT"/>
              </w:rPr>
              <w:t>−1</w:t>
            </w:r>
            <w:r w:rsidRPr="008443B9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it-IT"/>
              </w:rPr>
              <w:t>·kg</w:t>
            </w:r>
            <w:r w:rsidRPr="008443B9">
              <w:rPr>
                <w:rFonts w:ascii="Cambria" w:eastAsia="Times New Roman" w:hAnsi="Cambria" w:cs="Times New Roman"/>
                <w:b/>
                <w:bCs/>
                <w:color w:val="000000"/>
                <w:sz w:val="10"/>
                <w:szCs w:val="10"/>
                <w:vertAlign w:val="superscript"/>
                <w:lang w:eastAsia="it-IT"/>
              </w:rPr>
              <w:t>−1</w:t>
            </w:r>
            <w:r w:rsidRPr="008443B9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DB182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 w:rsidRPr="008443B9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34.01</w:t>
            </w:r>
            <w:r w:rsidRPr="008443B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it-IT"/>
              </w:rPr>
              <w:t>±6.3</w:t>
            </w:r>
          </w:p>
        </w:tc>
        <w:tc>
          <w:tcPr>
            <w:tcW w:w="16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0F830B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3B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33</w:t>
            </w:r>
            <w:r w:rsidRPr="00010B0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.61</w:t>
            </w:r>
            <w:r w:rsidRPr="008443B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±</w:t>
            </w:r>
            <w:r w:rsidRPr="00010B0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7.0</w:t>
            </w:r>
          </w:p>
        </w:tc>
        <w:tc>
          <w:tcPr>
            <w:tcW w:w="2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32D63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11A7D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 w:rsidRPr="00010B04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915</w:t>
            </w:r>
          </w:p>
        </w:tc>
        <w:tc>
          <w:tcPr>
            <w:tcW w:w="280" w:type="dxa"/>
          </w:tcPr>
          <w:p w14:paraId="03B1FA11" w14:textId="77777777" w:rsidR="00E42564" w:rsidRPr="008443B9" w:rsidRDefault="00E42564" w:rsidP="00B6338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30AAF" w14:textId="77777777" w:rsidR="00E42564" w:rsidRPr="008443B9" w:rsidRDefault="00E42564" w:rsidP="00B6338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E42564" w:rsidRPr="008443B9" w14:paraId="7B892348" w14:textId="77777777" w:rsidTr="000E751F">
        <w:trPr>
          <w:trHeight w:val="169"/>
        </w:trPr>
        <w:tc>
          <w:tcPr>
            <w:tcW w:w="459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A3C2A" w14:textId="77777777" w:rsidR="00E42564" w:rsidRPr="008443B9" w:rsidRDefault="00E42564" w:rsidP="00B6338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3B9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it-IT"/>
              </w:rPr>
              <w:t>PAL (MET-min/week)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2E901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 w:rsidRPr="008443B9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394.6</w:t>
            </w:r>
            <w:r w:rsidRPr="008443B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it-IT"/>
              </w:rPr>
              <w:t>±385.53</w:t>
            </w:r>
          </w:p>
        </w:tc>
        <w:tc>
          <w:tcPr>
            <w:tcW w:w="16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B1ABB8" w14:textId="6EA89DD1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291.4</w:t>
            </w:r>
            <w:r w:rsidRPr="008443B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±</w:t>
            </w: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214.5</w:t>
            </w:r>
            <w:r w:rsidR="00090836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5A24F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0A343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 w:rsidRPr="00010B04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417</w:t>
            </w:r>
          </w:p>
        </w:tc>
        <w:tc>
          <w:tcPr>
            <w:tcW w:w="280" w:type="dxa"/>
          </w:tcPr>
          <w:p w14:paraId="7C843720" w14:textId="77777777" w:rsidR="00E42564" w:rsidRPr="008443B9" w:rsidRDefault="00E42564" w:rsidP="00B6338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3B524" w14:textId="77777777" w:rsidR="00E42564" w:rsidRPr="008443B9" w:rsidRDefault="00E42564" w:rsidP="00B6338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E42564" w:rsidRPr="008443B9" w14:paraId="5643FCBE" w14:textId="77777777" w:rsidTr="000E751F">
        <w:trPr>
          <w:trHeight w:val="169"/>
        </w:trPr>
        <w:tc>
          <w:tcPr>
            <w:tcW w:w="459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BF156" w14:textId="77777777" w:rsidR="000E751F" w:rsidRDefault="00E42564" w:rsidP="00B6338F">
            <w:pPr>
              <w:widowControl/>
              <w:autoSpaceDE/>
              <w:autoSpaceDN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443B9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Adherence to Mediterranean diet </w:t>
            </w:r>
          </w:p>
          <w:p w14:paraId="571B6F13" w14:textId="56076923" w:rsidR="00E42564" w:rsidRPr="008443B9" w:rsidRDefault="00E42564" w:rsidP="00B6338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443B9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(Me</w:t>
            </w:r>
            <w:r w:rsidR="00B447AF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D</w:t>
            </w:r>
            <w:r w:rsidRPr="008443B9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iet Score DianaWeB)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117B9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 w:rsidRPr="008443B9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8.47</w:t>
            </w:r>
            <w:r w:rsidRPr="008443B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it-IT"/>
              </w:rPr>
              <w:t>±2.29</w:t>
            </w:r>
          </w:p>
        </w:tc>
        <w:tc>
          <w:tcPr>
            <w:tcW w:w="16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77FCA8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3B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7.</w:t>
            </w:r>
            <w:r w:rsidRPr="00010B0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4</w:t>
            </w:r>
            <w:r w:rsidRPr="008443B9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±</w:t>
            </w:r>
            <w:r w:rsidRPr="00010B04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2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49AD0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3F8F9" w14:textId="77777777" w:rsidR="00E42564" w:rsidRPr="008443B9" w:rsidRDefault="00E42564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 w:rsidRPr="00010B04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142</w:t>
            </w:r>
          </w:p>
        </w:tc>
        <w:tc>
          <w:tcPr>
            <w:tcW w:w="280" w:type="dxa"/>
          </w:tcPr>
          <w:p w14:paraId="02835961" w14:textId="77777777" w:rsidR="001B3F87" w:rsidRPr="008443B9" w:rsidRDefault="001B3F87" w:rsidP="00B6338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88787" w14:textId="77777777" w:rsidR="00E42564" w:rsidRPr="008443B9" w:rsidRDefault="00E42564" w:rsidP="00B6338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0E751F" w:rsidRPr="008443B9" w14:paraId="0B7B7DFA" w14:textId="77777777" w:rsidTr="000E751F">
        <w:trPr>
          <w:trHeight w:val="169"/>
        </w:trPr>
        <w:tc>
          <w:tcPr>
            <w:tcW w:w="45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8C012" w14:textId="027D8F96" w:rsidR="000E751F" w:rsidRPr="008443B9" w:rsidRDefault="000E751F" w:rsidP="00B6338F">
            <w:pPr>
              <w:widowControl/>
              <w:autoSpaceDE/>
              <w:autoSpaceDN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E42564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eastAsia="it-IT"/>
              </w:rPr>
              <w:t>Glycemia (mg/dL)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D3B24" w14:textId="28E520E9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 w:rsidRPr="00090836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89.93±9.12</w:t>
            </w:r>
          </w:p>
        </w:tc>
        <w:tc>
          <w:tcPr>
            <w:tcW w:w="16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A2D4A7" w14:textId="3FFC6022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</w:pPr>
            <w:r w:rsidRPr="00090836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93.33±</w:t>
            </w: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12.97</w:t>
            </w:r>
          </w:p>
        </w:tc>
        <w:tc>
          <w:tcPr>
            <w:tcW w:w="2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4FF2E" w14:textId="77777777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E72DC" w14:textId="6DBC7DB4" w:rsidR="000E751F" w:rsidRPr="00010B04" w:rsidRDefault="000E751F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532</w:t>
            </w:r>
          </w:p>
        </w:tc>
        <w:tc>
          <w:tcPr>
            <w:tcW w:w="280" w:type="dxa"/>
          </w:tcPr>
          <w:p w14:paraId="4309322C" w14:textId="77777777" w:rsidR="000E751F" w:rsidRPr="008443B9" w:rsidRDefault="000E751F" w:rsidP="00B6338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68A11" w14:textId="77777777" w:rsidR="000E751F" w:rsidRPr="008443B9" w:rsidRDefault="000E751F" w:rsidP="00B6338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0E751F" w:rsidRPr="008443B9" w14:paraId="702B2D6C" w14:textId="77777777" w:rsidTr="000E751F">
        <w:trPr>
          <w:trHeight w:val="169"/>
        </w:trPr>
        <w:tc>
          <w:tcPr>
            <w:tcW w:w="45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26607" w14:textId="405FC27B" w:rsidR="000E751F" w:rsidRPr="008443B9" w:rsidRDefault="000E751F" w:rsidP="00B6338F">
            <w:pPr>
              <w:widowControl/>
              <w:autoSpaceDE/>
              <w:autoSpaceDN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E42564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eastAsia="it-IT"/>
              </w:rPr>
              <w:t>Insulin (microU/mL)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5116ED" w14:textId="0CE47E3E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5.94</w:t>
            </w:r>
            <w:r w:rsidRPr="00090836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±</w:t>
            </w: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3.74</w:t>
            </w:r>
          </w:p>
        </w:tc>
        <w:tc>
          <w:tcPr>
            <w:tcW w:w="16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E949A7" w14:textId="6574849D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6.55</w:t>
            </w:r>
            <w:r w:rsidRPr="00090836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±</w:t>
            </w: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3.86</w:t>
            </w:r>
          </w:p>
        </w:tc>
        <w:tc>
          <w:tcPr>
            <w:tcW w:w="2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BB776B" w14:textId="77777777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0FF24" w14:textId="54A60E61" w:rsidR="000E751F" w:rsidRPr="00010B04" w:rsidRDefault="000E751F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660</w:t>
            </w:r>
          </w:p>
        </w:tc>
        <w:tc>
          <w:tcPr>
            <w:tcW w:w="280" w:type="dxa"/>
          </w:tcPr>
          <w:p w14:paraId="2DA8D58E" w14:textId="77777777" w:rsidR="000E751F" w:rsidRPr="008443B9" w:rsidRDefault="000E751F" w:rsidP="00B6338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57B62" w14:textId="77777777" w:rsidR="000E751F" w:rsidRPr="008443B9" w:rsidRDefault="000E751F" w:rsidP="00B6338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0E751F" w:rsidRPr="008443B9" w14:paraId="36F193C1" w14:textId="77777777" w:rsidTr="000E751F">
        <w:trPr>
          <w:trHeight w:val="169"/>
        </w:trPr>
        <w:tc>
          <w:tcPr>
            <w:tcW w:w="459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1474F" w14:textId="2A29EF00" w:rsidR="000E751F" w:rsidRPr="008443B9" w:rsidRDefault="000E751F" w:rsidP="000E751F">
            <w:pPr>
              <w:widowControl/>
              <w:autoSpaceDE/>
              <w:autoSpaceDN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E42564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eastAsia="it-IT"/>
              </w:rPr>
              <w:t>HOMA</w:t>
            </w:r>
            <w:r w:rsidR="00B447A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eastAsia="it-IT"/>
              </w:rPr>
              <w:t>-IR</w:t>
            </w:r>
            <w:r w:rsidRPr="00E42564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index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(mg/dl)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988A7" w14:textId="43EE6686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1.41</w:t>
            </w:r>
            <w:r w:rsidRPr="00090836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±</w:t>
            </w: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1.08</w:t>
            </w:r>
          </w:p>
        </w:tc>
        <w:tc>
          <w:tcPr>
            <w:tcW w:w="16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C382C" w14:textId="4F81CCE3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1.76</w:t>
            </w:r>
            <w:r w:rsidRPr="00090836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±</w:t>
            </w: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1.31</w:t>
            </w:r>
          </w:p>
        </w:tc>
        <w:tc>
          <w:tcPr>
            <w:tcW w:w="2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3D117" w14:textId="77777777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948C8" w14:textId="7A97FE75" w:rsidR="000E751F" w:rsidRPr="00010B04" w:rsidRDefault="000E751F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440</w:t>
            </w:r>
          </w:p>
        </w:tc>
        <w:tc>
          <w:tcPr>
            <w:tcW w:w="280" w:type="dxa"/>
          </w:tcPr>
          <w:p w14:paraId="0B69E9F1" w14:textId="77777777" w:rsidR="000E751F" w:rsidRPr="008443B9" w:rsidRDefault="000E751F" w:rsidP="000E751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06863" w14:textId="77777777" w:rsidR="000E751F" w:rsidRPr="008443B9" w:rsidRDefault="000E751F" w:rsidP="000E751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0E751F" w:rsidRPr="008443B9" w14:paraId="3D3A548B" w14:textId="77777777" w:rsidTr="000E751F">
        <w:trPr>
          <w:trHeight w:val="169"/>
        </w:trPr>
        <w:tc>
          <w:tcPr>
            <w:tcW w:w="459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71203" w14:textId="52E5B251" w:rsidR="000E751F" w:rsidRPr="008443B9" w:rsidRDefault="000E751F" w:rsidP="000E751F">
            <w:pPr>
              <w:widowControl/>
              <w:autoSpaceDE/>
              <w:autoSpaceDN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E42564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eastAsia="it-IT"/>
              </w:rPr>
              <w:t>Triglycerides (mg/dL)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AEAF0" w14:textId="2BDFF88D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86.29</w:t>
            </w:r>
            <w:r w:rsidRPr="00090836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±</w:t>
            </w: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50.84</w:t>
            </w:r>
          </w:p>
        </w:tc>
        <w:tc>
          <w:tcPr>
            <w:tcW w:w="16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3B7C1" w14:textId="419DFCA0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100.20</w:t>
            </w:r>
            <w:r w:rsidRPr="00090836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±</w:t>
            </w: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35.59</w:t>
            </w:r>
          </w:p>
        </w:tc>
        <w:tc>
          <w:tcPr>
            <w:tcW w:w="2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D344B" w14:textId="77777777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BD82B" w14:textId="3409B6F4" w:rsidR="000E751F" w:rsidRPr="00010B04" w:rsidRDefault="000E751F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431</w:t>
            </w:r>
          </w:p>
        </w:tc>
        <w:tc>
          <w:tcPr>
            <w:tcW w:w="280" w:type="dxa"/>
          </w:tcPr>
          <w:p w14:paraId="6660C8EE" w14:textId="77777777" w:rsidR="000E751F" w:rsidRPr="008443B9" w:rsidRDefault="000E751F" w:rsidP="000E751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92E1A" w14:textId="77777777" w:rsidR="000E751F" w:rsidRPr="008443B9" w:rsidRDefault="000E751F" w:rsidP="000E751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0E751F" w:rsidRPr="008443B9" w14:paraId="7B8E3988" w14:textId="77777777" w:rsidTr="000E751F">
        <w:trPr>
          <w:trHeight w:val="169"/>
        </w:trPr>
        <w:tc>
          <w:tcPr>
            <w:tcW w:w="459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31FF7" w14:textId="50F6BCB2" w:rsidR="000E751F" w:rsidRPr="008443B9" w:rsidRDefault="000E751F" w:rsidP="000E751F">
            <w:pPr>
              <w:widowControl/>
              <w:autoSpaceDE/>
              <w:autoSpaceDN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E42564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eastAsia="it-IT"/>
              </w:rPr>
              <w:t>HDL (mg/dL)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9E21D8" w14:textId="4A4EF2D8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61.33</w:t>
            </w:r>
            <w:r w:rsidRPr="00090836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±</w:t>
            </w: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11.70</w:t>
            </w:r>
          </w:p>
        </w:tc>
        <w:tc>
          <w:tcPr>
            <w:tcW w:w="16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53082" w14:textId="64F16FFF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60.20</w:t>
            </w:r>
            <w:r w:rsidRPr="00090836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±</w:t>
            </w: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15.56</w:t>
            </w:r>
          </w:p>
        </w:tc>
        <w:tc>
          <w:tcPr>
            <w:tcW w:w="2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2F1A6" w14:textId="77777777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D420D" w14:textId="73BC9092" w:rsidR="000E751F" w:rsidRPr="00010B04" w:rsidRDefault="000E751F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895</w:t>
            </w:r>
          </w:p>
        </w:tc>
        <w:tc>
          <w:tcPr>
            <w:tcW w:w="280" w:type="dxa"/>
          </w:tcPr>
          <w:p w14:paraId="137BB0E9" w14:textId="77777777" w:rsidR="000E751F" w:rsidRPr="008443B9" w:rsidRDefault="000E751F" w:rsidP="000E751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E995D" w14:textId="77777777" w:rsidR="000E751F" w:rsidRPr="008443B9" w:rsidRDefault="000E751F" w:rsidP="000E751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0E751F" w:rsidRPr="008443B9" w14:paraId="765452E8" w14:textId="77777777" w:rsidTr="000E751F">
        <w:trPr>
          <w:trHeight w:val="169"/>
        </w:trPr>
        <w:tc>
          <w:tcPr>
            <w:tcW w:w="459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16003" w14:textId="24B1C864" w:rsidR="000E751F" w:rsidRPr="008443B9" w:rsidRDefault="000E751F" w:rsidP="000E751F">
            <w:pPr>
              <w:widowControl/>
              <w:autoSpaceDE/>
              <w:autoSpaceDN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E42564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eastAsia="it-IT"/>
              </w:rPr>
              <w:t>LDL (mg/dL)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D5C36" w14:textId="51C71618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123.33</w:t>
            </w:r>
            <w:r w:rsidRPr="00090836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±</w:t>
            </w: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33.72</w:t>
            </w:r>
          </w:p>
        </w:tc>
        <w:tc>
          <w:tcPr>
            <w:tcW w:w="16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1746AD" w14:textId="1D627CBB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128.87</w:t>
            </w:r>
            <w:r w:rsidRPr="00090836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±</w:t>
            </w: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22.49</w:t>
            </w:r>
          </w:p>
        </w:tc>
        <w:tc>
          <w:tcPr>
            <w:tcW w:w="2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F4A7E" w14:textId="77777777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9901F" w14:textId="24031A64" w:rsidR="000E751F" w:rsidRPr="00010B04" w:rsidRDefault="000E751F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660</w:t>
            </w:r>
          </w:p>
        </w:tc>
        <w:tc>
          <w:tcPr>
            <w:tcW w:w="280" w:type="dxa"/>
          </w:tcPr>
          <w:p w14:paraId="2B7AF8FD" w14:textId="77777777" w:rsidR="000E751F" w:rsidRPr="008443B9" w:rsidRDefault="000E751F" w:rsidP="000E751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C1FA" w14:textId="77777777" w:rsidR="000E751F" w:rsidRPr="008443B9" w:rsidRDefault="000E751F" w:rsidP="000E751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0E751F" w:rsidRPr="008443B9" w14:paraId="5F13226D" w14:textId="77777777" w:rsidTr="000E751F">
        <w:trPr>
          <w:trHeight w:val="169"/>
        </w:trPr>
        <w:tc>
          <w:tcPr>
            <w:tcW w:w="459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39E0A" w14:textId="2CCB0040" w:rsidR="000E751F" w:rsidRPr="008443B9" w:rsidRDefault="000E751F" w:rsidP="000E751F">
            <w:pPr>
              <w:widowControl/>
              <w:autoSpaceDE/>
              <w:autoSpaceDN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E42564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eastAsia="it-IT"/>
              </w:rPr>
              <w:t>Total cholesterol (mg/dL)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2BF65" w14:textId="5DA77773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205.93</w:t>
            </w:r>
            <w:r w:rsidRPr="00090836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±</w:t>
            </w: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41.53</w:t>
            </w:r>
          </w:p>
        </w:tc>
        <w:tc>
          <w:tcPr>
            <w:tcW w:w="16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576C2" w14:textId="6657C568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211.00</w:t>
            </w:r>
            <w:r w:rsidRPr="00090836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±</w:t>
            </w: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33.74</w:t>
            </w:r>
          </w:p>
        </w:tc>
        <w:tc>
          <w:tcPr>
            <w:tcW w:w="2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9CE10" w14:textId="77777777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310A2" w14:textId="261830CB" w:rsidR="000E751F" w:rsidRPr="00010B04" w:rsidRDefault="000E751F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734</w:t>
            </w:r>
          </w:p>
        </w:tc>
        <w:tc>
          <w:tcPr>
            <w:tcW w:w="280" w:type="dxa"/>
          </w:tcPr>
          <w:p w14:paraId="7EE1E200" w14:textId="77777777" w:rsidR="000E751F" w:rsidRPr="008443B9" w:rsidRDefault="000E751F" w:rsidP="000E751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82152" w14:textId="77777777" w:rsidR="000E751F" w:rsidRPr="008443B9" w:rsidRDefault="000E751F" w:rsidP="000E751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0E751F" w:rsidRPr="008443B9" w14:paraId="6DC9B8B2" w14:textId="77777777" w:rsidTr="000E751F">
        <w:trPr>
          <w:trHeight w:val="169"/>
        </w:trPr>
        <w:tc>
          <w:tcPr>
            <w:tcW w:w="459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FC71A" w14:textId="02D5525F" w:rsidR="000E751F" w:rsidRPr="008443B9" w:rsidRDefault="000E751F" w:rsidP="000E751F">
            <w:pPr>
              <w:widowControl/>
              <w:autoSpaceDE/>
              <w:autoSpaceDN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E42564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eastAsia="it-IT"/>
              </w:rPr>
              <w:t>Progesterone (ng/mL)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609C2" w14:textId="7C9E63B8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45</w:t>
            </w:r>
            <w:r w:rsidRPr="00090836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±</w:t>
            </w: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23</w:t>
            </w:r>
          </w:p>
        </w:tc>
        <w:tc>
          <w:tcPr>
            <w:tcW w:w="16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14518" w14:textId="503D1ED1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52</w:t>
            </w:r>
            <w:r w:rsidRPr="00090836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±</w:t>
            </w: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19</w:t>
            </w:r>
          </w:p>
        </w:tc>
        <w:tc>
          <w:tcPr>
            <w:tcW w:w="2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49FF4" w14:textId="77777777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3945C1" w14:textId="091493A5" w:rsidR="000E751F" w:rsidRPr="00010B04" w:rsidRDefault="000E751F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448</w:t>
            </w:r>
          </w:p>
        </w:tc>
        <w:tc>
          <w:tcPr>
            <w:tcW w:w="280" w:type="dxa"/>
          </w:tcPr>
          <w:p w14:paraId="3E35EF74" w14:textId="77777777" w:rsidR="000E751F" w:rsidRPr="008443B9" w:rsidRDefault="000E751F" w:rsidP="000E751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01606" w14:textId="77777777" w:rsidR="000E751F" w:rsidRPr="008443B9" w:rsidRDefault="000E751F" w:rsidP="000E751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0E751F" w:rsidRPr="008443B9" w14:paraId="1EF560B9" w14:textId="77777777" w:rsidTr="000E751F">
        <w:trPr>
          <w:trHeight w:val="169"/>
        </w:trPr>
        <w:tc>
          <w:tcPr>
            <w:tcW w:w="459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3C4FB" w14:textId="4CC5C60D" w:rsidR="000E751F" w:rsidRPr="008443B9" w:rsidRDefault="000E751F" w:rsidP="000E751F">
            <w:pPr>
              <w:widowControl/>
              <w:autoSpaceDE/>
              <w:autoSpaceDN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E42564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eastAsia="it-IT"/>
              </w:rPr>
              <w:t>Testosterone (ng/mL)</w:t>
            </w:r>
          </w:p>
        </w:tc>
        <w:tc>
          <w:tcPr>
            <w:tcW w:w="13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8CC71" w14:textId="63648E17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16</w:t>
            </w:r>
            <w:r w:rsidRPr="00090836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±</w:t>
            </w: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16</w:t>
            </w:r>
          </w:p>
        </w:tc>
        <w:tc>
          <w:tcPr>
            <w:tcW w:w="16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E7DD2C" w14:textId="53D41150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28</w:t>
            </w:r>
            <w:r w:rsidRPr="00090836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±</w:t>
            </w: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21</w:t>
            </w:r>
          </w:p>
        </w:tc>
        <w:tc>
          <w:tcPr>
            <w:tcW w:w="2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CBDD2" w14:textId="77777777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AAFD28" w14:textId="7570E7BF" w:rsidR="000E751F" w:rsidRPr="00010B04" w:rsidRDefault="000E751F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097</w:t>
            </w:r>
          </w:p>
        </w:tc>
        <w:tc>
          <w:tcPr>
            <w:tcW w:w="280" w:type="dxa"/>
          </w:tcPr>
          <w:p w14:paraId="0ABE8F2C" w14:textId="77777777" w:rsidR="000E751F" w:rsidRPr="008443B9" w:rsidRDefault="000E751F" w:rsidP="000E751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741D5" w14:textId="77777777" w:rsidR="000E751F" w:rsidRPr="008443B9" w:rsidRDefault="000E751F" w:rsidP="000E751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0E751F" w:rsidRPr="008443B9" w14:paraId="178A3E78" w14:textId="77777777" w:rsidTr="000E751F">
        <w:trPr>
          <w:trHeight w:val="169"/>
        </w:trPr>
        <w:tc>
          <w:tcPr>
            <w:tcW w:w="459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182AF" w14:textId="5A4BBBC3" w:rsidR="000E751F" w:rsidRPr="008443B9" w:rsidRDefault="000E751F" w:rsidP="000E751F">
            <w:pPr>
              <w:widowControl/>
              <w:autoSpaceDE/>
              <w:autoSpaceDN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E42564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eastAsia="it-IT"/>
              </w:rPr>
              <w:t>hs-Troponin (ng/L)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F6E61" w14:textId="23ABF920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2.14</w:t>
            </w:r>
            <w:r w:rsidRPr="00090836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±</w:t>
            </w: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1.10</w:t>
            </w:r>
          </w:p>
        </w:tc>
        <w:tc>
          <w:tcPr>
            <w:tcW w:w="161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A745B" w14:textId="09A91EA8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3.36</w:t>
            </w:r>
            <w:r w:rsidRPr="00090836"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±</w:t>
            </w: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3.79</w:t>
            </w:r>
          </w:p>
        </w:tc>
        <w:tc>
          <w:tcPr>
            <w:tcW w:w="29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E76DE" w14:textId="77777777" w:rsidR="000E751F" w:rsidRPr="008443B9" w:rsidRDefault="000E751F" w:rsidP="000E751F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3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2D1C7" w14:textId="07777D2E" w:rsidR="000E751F" w:rsidRPr="00010B04" w:rsidRDefault="000E751F" w:rsidP="000E751F">
            <w:pPr>
              <w:widowControl/>
              <w:autoSpaceDE/>
              <w:autoSpaceDN/>
              <w:jc w:val="center"/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  <w:lang w:eastAsia="it-IT"/>
              </w:rPr>
              <w:t>0.298</w:t>
            </w:r>
          </w:p>
        </w:tc>
        <w:tc>
          <w:tcPr>
            <w:tcW w:w="280" w:type="dxa"/>
            <w:tcBorders>
              <w:bottom w:val="single" w:sz="8" w:space="0" w:color="000000"/>
            </w:tcBorders>
          </w:tcPr>
          <w:p w14:paraId="24A6A2CD" w14:textId="77777777" w:rsidR="000E751F" w:rsidRPr="008443B9" w:rsidRDefault="000E751F" w:rsidP="000E751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04E58" w14:textId="77777777" w:rsidR="000E751F" w:rsidRPr="008443B9" w:rsidRDefault="000E751F" w:rsidP="000E751F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</w:tbl>
    <w:p w14:paraId="4C0AE56B" w14:textId="77777777" w:rsidR="000E751F" w:rsidRDefault="000E751F">
      <w:pPr>
        <w:rPr>
          <w:rFonts w:asciiTheme="majorHAnsi" w:hAnsiTheme="majorHAnsi"/>
          <w:color w:val="000000"/>
          <w:sz w:val="14"/>
          <w:szCs w:val="14"/>
          <w:lang w:val="en-US"/>
        </w:rPr>
      </w:pPr>
    </w:p>
    <w:p w14:paraId="08936482" w14:textId="2BC71EC0" w:rsidR="00881C6A" w:rsidRPr="00E42564" w:rsidRDefault="00515826">
      <w:pPr>
        <w:rPr>
          <w:rFonts w:asciiTheme="majorHAnsi" w:hAnsiTheme="majorHAnsi"/>
          <w:lang w:val="en-US"/>
        </w:rPr>
      </w:pPr>
      <w:r w:rsidRPr="00E42564">
        <w:rPr>
          <w:rFonts w:asciiTheme="majorHAnsi" w:hAnsiTheme="majorHAnsi"/>
          <w:color w:val="000000"/>
          <w:sz w:val="14"/>
          <w:szCs w:val="14"/>
          <w:lang w:val="en-US"/>
        </w:rPr>
        <w:t xml:space="preserve">Abbreviations: BMI, body mass index; </w:t>
      </w:r>
      <w:r w:rsidRPr="00265922">
        <w:rPr>
          <w:rFonts w:asciiTheme="majorHAnsi" w:hAnsiTheme="majorHAnsi"/>
          <w:i/>
          <w:iCs/>
          <w:color w:val="000000"/>
          <w:sz w:val="14"/>
          <w:szCs w:val="14"/>
          <w:lang w:val="en-US"/>
        </w:rPr>
        <w:t>V̇</w:t>
      </w:r>
      <w:r w:rsidRPr="00E42564">
        <w:rPr>
          <w:rFonts w:asciiTheme="majorHAnsi" w:hAnsiTheme="majorHAnsi"/>
          <w:color w:val="000000"/>
          <w:sz w:val="14"/>
          <w:szCs w:val="14"/>
          <w:lang w:val="en-US"/>
        </w:rPr>
        <w:t>O</w:t>
      </w:r>
      <w:r w:rsidRPr="00E42564">
        <w:rPr>
          <w:rFonts w:asciiTheme="majorHAnsi" w:hAnsiTheme="majorHAnsi"/>
          <w:color w:val="000000"/>
          <w:sz w:val="8"/>
          <w:szCs w:val="8"/>
          <w:vertAlign w:val="subscript"/>
          <w:lang w:val="en-US"/>
        </w:rPr>
        <w:t>2max</w:t>
      </w:r>
      <w:r w:rsidRPr="00E42564">
        <w:rPr>
          <w:rFonts w:asciiTheme="majorHAnsi" w:hAnsiTheme="majorHAnsi"/>
          <w:color w:val="000000"/>
          <w:sz w:val="14"/>
          <w:szCs w:val="14"/>
          <w:lang w:val="en-US"/>
        </w:rPr>
        <w:t>, maximal oxygen uptake; PAL, physical activity level</w:t>
      </w:r>
      <w:r w:rsidR="000E751F">
        <w:rPr>
          <w:rFonts w:asciiTheme="majorHAnsi" w:hAnsiTheme="majorHAnsi"/>
          <w:color w:val="000000"/>
          <w:sz w:val="14"/>
          <w:szCs w:val="14"/>
          <w:lang w:val="en-US"/>
        </w:rPr>
        <w:t>;</w:t>
      </w:r>
      <w:r w:rsidR="000E751F" w:rsidRPr="000E751F">
        <w:rPr>
          <w:rFonts w:ascii="Cambria" w:eastAsia="Times New Roman" w:hAnsi="Cambria" w:cs="Times New Roman"/>
          <w:color w:val="000000"/>
          <w:sz w:val="14"/>
          <w:szCs w:val="14"/>
          <w:lang w:val="en-US" w:eastAsia="it-IT"/>
        </w:rPr>
        <w:t xml:space="preserve"> </w:t>
      </w:r>
      <w:r w:rsidR="00B447AF" w:rsidRPr="00B447AF">
        <w:rPr>
          <w:rFonts w:ascii="Cambria" w:eastAsia="Times New Roman" w:hAnsi="Cambria" w:cs="Times New Roman"/>
          <w:color w:val="000000"/>
          <w:sz w:val="14"/>
          <w:szCs w:val="14"/>
          <w:lang w:val="en-US" w:eastAsia="it-IT"/>
        </w:rPr>
        <w:t>HOMA</w:t>
      </w:r>
      <w:r w:rsidR="00B447AF">
        <w:rPr>
          <w:rFonts w:ascii="Cambria" w:eastAsia="Times New Roman" w:hAnsi="Cambria" w:cs="Times New Roman"/>
          <w:color w:val="000000"/>
          <w:sz w:val="14"/>
          <w:szCs w:val="14"/>
          <w:lang w:val="en-US" w:eastAsia="it-IT"/>
        </w:rPr>
        <w:t>-IR</w:t>
      </w:r>
      <w:r w:rsidR="00B447AF" w:rsidRPr="00B447AF">
        <w:rPr>
          <w:rFonts w:ascii="Cambria" w:eastAsia="Times New Roman" w:hAnsi="Cambria" w:cs="Times New Roman"/>
          <w:color w:val="000000"/>
          <w:sz w:val="14"/>
          <w:szCs w:val="14"/>
          <w:lang w:val="en-US" w:eastAsia="it-IT"/>
        </w:rPr>
        <w:t>, homeostasis model assessment</w:t>
      </w:r>
      <w:r w:rsidR="00B447AF">
        <w:rPr>
          <w:rFonts w:ascii="Cambria" w:eastAsia="Times New Roman" w:hAnsi="Cambria" w:cs="Times New Roman"/>
          <w:color w:val="000000"/>
          <w:sz w:val="14"/>
          <w:szCs w:val="14"/>
          <w:lang w:val="en-US" w:eastAsia="it-IT"/>
        </w:rPr>
        <w:t>-insulin resistance</w:t>
      </w:r>
      <w:r w:rsidR="00B447AF" w:rsidRPr="00B447AF">
        <w:rPr>
          <w:rFonts w:ascii="Cambria" w:eastAsia="Times New Roman" w:hAnsi="Cambria" w:cs="Times New Roman"/>
          <w:color w:val="000000"/>
          <w:sz w:val="14"/>
          <w:szCs w:val="14"/>
          <w:lang w:val="en-US" w:eastAsia="it-IT"/>
        </w:rPr>
        <w:t>;</w:t>
      </w:r>
      <w:r w:rsidR="00B447AF">
        <w:rPr>
          <w:rFonts w:ascii="Cambria" w:eastAsia="Times New Roman" w:hAnsi="Cambria" w:cs="Times New Roman"/>
          <w:color w:val="000000"/>
          <w:sz w:val="14"/>
          <w:szCs w:val="14"/>
          <w:lang w:val="en-US" w:eastAsia="it-IT"/>
        </w:rPr>
        <w:t xml:space="preserve"> </w:t>
      </w:r>
      <w:r w:rsidR="000E751F" w:rsidRPr="00E42564">
        <w:rPr>
          <w:rFonts w:ascii="Cambria" w:eastAsia="Times New Roman" w:hAnsi="Cambria" w:cs="Times New Roman"/>
          <w:color w:val="000000"/>
          <w:sz w:val="14"/>
          <w:szCs w:val="14"/>
          <w:lang w:val="en-US" w:eastAsia="it-IT"/>
        </w:rPr>
        <w:t>HDL, high-density lipoprotein; LDL, low-density lipoprotein; hs, high sensitive</w:t>
      </w:r>
      <w:r w:rsidR="0055006F">
        <w:rPr>
          <w:rFonts w:ascii="Cambria" w:eastAsia="Times New Roman" w:hAnsi="Cambria" w:cs="Times New Roman"/>
          <w:color w:val="000000"/>
          <w:sz w:val="14"/>
          <w:szCs w:val="14"/>
          <w:lang w:val="en-US" w:eastAsia="it-IT"/>
        </w:rPr>
        <w:t>.</w:t>
      </w:r>
      <w:r w:rsidRPr="00E42564">
        <w:rPr>
          <w:rFonts w:asciiTheme="majorHAnsi" w:hAnsiTheme="majorHAnsi"/>
          <w:color w:val="000000"/>
          <w:sz w:val="14"/>
          <w:szCs w:val="14"/>
          <w:lang w:val="en-US"/>
        </w:rPr>
        <w:t xml:space="preserve"> </w:t>
      </w:r>
    </w:p>
    <w:p w14:paraId="05994845" w14:textId="77777777" w:rsidR="00515826" w:rsidRPr="00515826" w:rsidRDefault="00515826">
      <w:pPr>
        <w:rPr>
          <w:lang w:val="en-US"/>
        </w:rPr>
      </w:pPr>
    </w:p>
    <w:p w14:paraId="59F939EB" w14:textId="77777777" w:rsidR="000E751F" w:rsidRDefault="000E751F" w:rsidP="00E42564">
      <w:pPr>
        <w:widowControl/>
        <w:autoSpaceDE/>
        <w:autoSpaceDN/>
        <w:rPr>
          <w:rFonts w:ascii="Cambria" w:eastAsia="Times New Roman" w:hAnsi="Cambria" w:cs="Times New Roman"/>
          <w:b/>
          <w:bCs/>
          <w:color w:val="000000"/>
          <w:sz w:val="16"/>
          <w:szCs w:val="16"/>
          <w:lang w:val="en-US" w:eastAsia="it-IT"/>
        </w:rPr>
      </w:pPr>
    </w:p>
    <w:p w14:paraId="4B017E33" w14:textId="77777777" w:rsidR="000E751F" w:rsidRDefault="000E751F" w:rsidP="00E42564">
      <w:pPr>
        <w:widowControl/>
        <w:autoSpaceDE/>
        <w:autoSpaceDN/>
        <w:rPr>
          <w:rFonts w:ascii="Cambria" w:eastAsia="Times New Roman" w:hAnsi="Cambria" w:cs="Times New Roman"/>
          <w:b/>
          <w:bCs/>
          <w:color w:val="000000"/>
          <w:sz w:val="16"/>
          <w:szCs w:val="16"/>
          <w:lang w:val="en-US" w:eastAsia="it-IT"/>
        </w:rPr>
      </w:pPr>
    </w:p>
    <w:p w14:paraId="7D4D11FD" w14:textId="77777777" w:rsidR="000E751F" w:rsidRDefault="000E751F" w:rsidP="00E42564">
      <w:pPr>
        <w:widowControl/>
        <w:autoSpaceDE/>
        <w:autoSpaceDN/>
        <w:rPr>
          <w:rFonts w:ascii="Cambria" w:eastAsia="Times New Roman" w:hAnsi="Cambria" w:cs="Times New Roman"/>
          <w:b/>
          <w:bCs/>
          <w:color w:val="000000"/>
          <w:sz w:val="16"/>
          <w:szCs w:val="16"/>
          <w:lang w:val="en-US" w:eastAsia="it-IT"/>
        </w:rPr>
      </w:pPr>
    </w:p>
    <w:p w14:paraId="0058D0ED" w14:textId="77777777" w:rsidR="000E751F" w:rsidRDefault="000E751F" w:rsidP="00E42564">
      <w:pPr>
        <w:widowControl/>
        <w:autoSpaceDE/>
        <w:autoSpaceDN/>
        <w:rPr>
          <w:rFonts w:ascii="Cambria" w:eastAsia="Times New Roman" w:hAnsi="Cambria" w:cs="Times New Roman"/>
          <w:b/>
          <w:bCs/>
          <w:color w:val="000000"/>
          <w:sz w:val="16"/>
          <w:szCs w:val="16"/>
          <w:lang w:val="en-US" w:eastAsia="it-IT"/>
        </w:rPr>
      </w:pPr>
    </w:p>
    <w:p w14:paraId="2A2D8ED0" w14:textId="77777777" w:rsidR="000E751F" w:rsidRDefault="000E751F" w:rsidP="00E42564">
      <w:pPr>
        <w:widowControl/>
        <w:autoSpaceDE/>
        <w:autoSpaceDN/>
        <w:rPr>
          <w:rFonts w:ascii="Cambria" w:eastAsia="Times New Roman" w:hAnsi="Cambria" w:cs="Times New Roman"/>
          <w:b/>
          <w:bCs/>
          <w:color w:val="000000"/>
          <w:sz w:val="16"/>
          <w:szCs w:val="16"/>
          <w:lang w:val="en-US" w:eastAsia="it-IT"/>
        </w:rPr>
      </w:pPr>
    </w:p>
    <w:p w14:paraId="304DDFD0" w14:textId="77777777" w:rsidR="000E751F" w:rsidRDefault="000E751F" w:rsidP="00E42564">
      <w:pPr>
        <w:widowControl/>
        <w:autoSpaceDE/>
        <w:autoSpaceDN/>
        <w:rPr>
          <w:rFonts w:ascii="Cambria" w:eastAsia="Times New Roman" w:hAnsi="Cambria" w:cs="Times New Roman"/>
          <w:b/>
          <w:bCs/>
          <w:color w:val="000000"/>
          <w:sz w:val="16"/>
          <w:szCs w:val="16"/>
          <w:lang w:val="en-US" w:eastAsia="it-IT"/>
        </w:rPr>
      </w:pPr>
    </w:p>
    <w:p w14:paraId="4C7A21CA" w14:textId="77777777" w:rsidR="000E751F" w:rsidRDefault="000E751F" w:rsidP="00E42564">
      <w:pPr>
        <w:widowControl/>
        <w:autoSpaceDE/>
        <w:autoSpaceDN/>
        <w:rPr>
          <w:rFonts w:ascii="Cambria" w:eastAsia="Times New Roman" w:hAnsi="Cambria" w:cs="Times New Roman"/>
          <w:b/>
          <w:bCs/>
          <w:color w:val="000000"/>
          <w:sz w:val="16"/>
          <w:szCs w:val="16"/>
          <w:lang w:val="en-US" w:eastAsia="it-IT"/>
        </w:rPr>
      </w:pPr>
    </w:p>
    <w:p w14:paraId="388306E2" w14:textId="77777777" w:rsidR="000E751F" w:rsidRDefault="000E751F" w:rsidP="00E42564">
      <w:pPr>
        <w:widowControl/>
        <w:autoSpaceDE/>
        <w:autoSpaceDN/>
        <w:rPr>
          <w:rFonts w:ascii="Cambria" w:eastAsia="Times New Roman" w:hAnsi="Cambria" w:cs="Times New Roman"/>
          <w:b/>
          <w:bCs/>
          <w:color w:val="000000"/>
          <w:sz w:val="16"/>
          <w:szCs w:val="16"/>
          <w:lang w:val="en-US" w:eastAsia="it-IT"/>
        </w:rPr>
      </w:pPr>
    </w:p>
    <w:p w14:paraId="7F95753A" w14:textId="77777777" w:rsidR="000E751F" w:rsidRDefault="000E751F" w:rsidP="00E42564">
      <w:pPr>
        <w:widowControl/>
        <w:autoSpaceDE/>
        <w:autoSpaceDN/>
        <w:rPr>
          <w:rFonts w:ascii="Cambria" w:eastAsia="Times New Roman" w:hAnsi="Cambria" w:cs="Times New Roman"/>
          <w:b/>
          <w:bCs/>
          <w:color w:val="000000"/>
          <w:sz w:val="16"/>
          <w:szCs w:val="16"/>
          <w:lang w:val="en-US" w:eastAsia="it-IT"/>
        </w:rPr>
      </w:pPr>
    </w:p>
    <w:p w14:paraId="7826A2B0" w14:textId="77777777" w:rsidR="000E751F" w:rsidRDefault="000E751F" w:rsidP="00E42564">
      <w:pPr>
        <w:widowControl/>
        <w:autoSpaceDE/>
        <w:autoSpaceDN/>
        <w:rPr>
          <w:rFonts w:ascii="Cambria" w:eastAsia="Times New Roman" w:hAnsi="Cambria" w:cs="Times New Roman"/>
          <w:b/>
          <w:bCs/>
          <w:color w:val="000000"/>
          <w:sz w:val="16"/>
          <w:szCs w:val="16"/>
          <w:lang w:val="en-US" w:eastAsia="it-IT"/>
        </w:rPr>
      </w:pPr>
    </w:p>
    <w:p w14:paraId="0BABDC1A" w14:textId="77777777" w:rsidR="000E751F" w:rsidRDefault="000E751F" w:rsidP="00E42564">
      <w:pPr>
        <w:widowControl/>
        <w:autoSpaceDE/>
        <w:autoSpaceDN/>
        <w:rPr>
          <w:rFonts w:ascii="Cambria" w:eastAsia="Times New Roman" w:hAnsi="Cambria" w:cs="Times New Roman"/>
          <w:b/>
          <w:bCs/>
          <w:color w:val="000000"/>
          <w:sz w:val="16"/>
          <w:szCs w:val="16"/>
          <w:lang w:val="en-US" w:eastAsia="it-IT"/>
        </w:rPr>
      </w:pPr>
    </w:p>
    <w:p w14:paraId="14853608" w14:textId="77777777" w:rsidR="000E751F" w:rsidRDefault="000E751F" w:rsidP="00E42564">
      <w:pPr>
        <w:widowControl/>
        <w:autoSpaceDE/>
        <w:autoSpaceDN/>
        <w:rPr>
          <w:rFonts w:ascii="Cambria" w:eastAsia="Times New Roman" w:hAnsi="Cambria" w:cs="Times New Roman"/>
          <w:b/>
          <w:bCs/>
          <w:color w:val="000000"/>
          <w:sz w:val="16"/>
          <w:szCs w:val="16"/>
          <w:lang w:val="en-US" w:eastAsia="it-IT"/>
        </w:rPr>
      </w:pPr>
    </w:p>
    <w:p w14:paraId="41621703" w14:textId="77777777" w:rsidR="000E751F" w:rsidRDefault="000E751F" w:rsidP="00E42564">
      <w:pPr>
        <w:widowControl/>
        <w:autoSpaceDE/>
        <w:autoSpaceDN/>
        <w:rPr>
          <w:rFonts w:ascii="Cambria" w:eastAsia="Times New Roman" w:hAnsi="Cambria" w:cs="Times New Roman"/>
          <w:b/>
          <w:bCs/>
          <w:color w:val="000000"/>
          <w:sz w:val="16"/>
          <w:szCs w:val="16"/>
          <w:lang w:val="en-US" w:eastAsia="it-IT"/>
        </w:rPr>
      </w:pPr>
    </w:p>
    <w:p w14:paraId="5171B0F6" w14:textId="77777777" w:rsidR="000E751F" w:rsidRDefault="000E751F" w:rsidP="00E42564">
      <w:pPr>
        <w:widowControl/>
        <w:autoSpaceDE/>
        <w:autoSpaceDN/>
        <w:rPr>
          <w:rFonts w:ascii="Cambria" w:eastAsia="Times New Roman" w:hAnsi="Cambria" w:cs="Times New Roman"/>
          <w:b/>
          <w:bCs/>
          <w:color w:val="000000"/>
          <w:sz w:val="16"/>
          <w:szCs w:val="16"/>
          <w:lang w:val="en-US" w:eastAsia="it-IT"/>
        </w:rPr>
      </w:pPr>
    </w:p>
    <w:p w14:paraId="0F676395" w14:textId="77777777" w:rsidR="000E751F" w:rsidRDefault="000E751F" w:rsidP="00E42564">
      <w:pPr>
        <w:widowControl/>
        <w:autoSpaceDE/>
        <w:autoSpaceDN/>
        <w:rPr>
          <w:rFonts w:ascii="Cambria" w:eastAsia="Times New Roman" w:hAnsi="Cambria" w:cs="Times New Roman"/>
          <w:b/>
          <w:bCs/>
          <w:color w:val="000000"/>
          <w:sz w:val="16"/>
          <w:szCs w:val="16"/>
          <w:lang w:val="en-US" w:eastAsia="it-IT"/>
        </w:rPr>
      </w:pPr>
    </w:p>
    <w:p w14:paraId="756FF7DB" w14:textId="77777777" w:rsidR="000E751F" w:rsidRDefault="000E751F" w:rsidP="00E42564">
      <w:pPr>
        <w:widowControl/>
        <w:autoSpaceDE/>
        <w:autoSpaceDN/>
        <w:rPr>
          <w:rFonts w:ascii="Cambria" w:eastAsia="Times New Roman" w:hAnsi="Cambria" w:cs="Times New Roman"/>
          <w:b/>
          <w:bCs/>
          <w:color w:val="000000"/>
          <w:sz w:val="16"/>
          <w:szCs w:val="16"/>
          <w:lang w:val="en-US" w:eastAsia="it-IT"/>
        </w:rPr>
      </w:pPr>
    </w:p>
    <w:p w14:paraId="6B0295A9" w14:textId="77777777" w:rsidR="000E751F" w:rsidRDefault="000E751F" w:rsidP="00E42564">
      <w:pPr>
        <w:widowControl/>
        <w:autoSpaceDE/>
        <w:autoSpaceDN/>
        <w:rPr>
          <w:rFonts w:ascii="Cambria" w:eastAsia="Times New Roman" w:hAnsi="Cambria" w:cs="Times New Roman"/>
          <w:b/>
          <w:bCs/>
          <w:color w:val="000000"/>
          <w:sz w:val="16"/>
          <w:szCs w:val="16"/>
          <w:lang w:val="en-US" w:eastAsia="it-IT"/>
        </w:rPr>
      </w:pPr>
    </w:p>
    <w:p w14:paraId="3C39B3A5" w14:textId="77777777" w:rsidR="000E751F" w:rsidRDefault="000E751F" w:rsidP="00E42564">
      <w:pPr>
        <w:widowControl/>
        <w:autoSpaceDE/>
        <w:autoSpaceDN/>
        <w:rPr>
          <w:rFonts w:ascii="Cambria" w:eastAsia="Times New Roman" w:hAnsi="Cambria" w:cs="Times New Roman"/>
          <w:b/>
          <w:bCs/>
          <w:color w:val="000000"/>
          <w:sz w:val="16"/>
          <w:szCs w:val="16"/>
          <w:lang w:val="en-US" w:eastAsia="it-IT"/>
        </w:rPr>
      </w:pPr>
    </w:p>
    <w:p w14:paraId="75989DEC" w14:textId="77777777" w:rsidR="000E751F" w:rsidRDefault="000E751F" w:rsidP="00E42564">
      <w:pPr>
        <w:widowControl/>
        <w:autoSpaceDE/>
        <w:autoSpaceDN/>
        <w:spacing w:before="104"/>
        <w:ind w:right="109"/>
        <w:rPr>
          <w:rFonts w:ascii="Cambria" w:eastAsia="Times New Roman" w:hAnsi="Cambria" w:cs="Times New Roman"/>
          <w:b/>
          <w:bCs/>
          <w:color w:val="000000"/>
          <w:sz w:val="16"/>
          <w:szCs w:val="16"/>
          <w:lang w:val="en-US" w:eastAsia="it-IT"/>
        </w:rPr>
      </w:pPr>
    </w:p>
    <w:p w14:paraId="18ED7C1E" w14:textId="6EF51F32" w:rsidR="00515826" w:rsidRPr="00515826" w:rsidRDefault="00515826">
      <w:pPr>
        <w:rPr>
          <w:lang w:val="en-US"/>
        </w:rPr>
      </w:pPr>
    </w:p>
    <w:sectPr w:rsidR="00515826" w:rsidRPr="005158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0BC656" w14:textId="77777777" w:rsidR="009B3F12" w:rsidRDefault="009B3F12" w:rsidP="00515826">
      <w:r>
        <w:separator/>
      </w:r>
    </w:p>
  </w:endnote>
  <w:endnote w:type="continuationSeparator" w:id="0">
    <w:p w14:paraId="44AA165B" w14:textId="77777777" w:rsidR="009B3F12" w:rsidRDefault="009B3F12" w:rsidP="00515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BC45B4" w14:textId="77777777" w:rsidR="009B3F12" w:rsidRDefault="009B3F12" w:rsidP="00515826">
      <w:r>
        <w:separator/>
      </w:r>
    </w:p>
  </w:footnote>
  <w:footnote w:type="continuationSeparator" w:id="0">
    <w:p w14:paraId="41631471" w14:textId="77777777" w:rsidR="009B3F12" w:rsidRDefault="009B3F12" w:rsidP="00515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visionView w:markup="0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713"/>
    <w:rsid w:val="000100B7"/>
    <w:rsid w:val="00010B04"/>
    <w:rsid w:val="00044438"/>
    <w:rsid w:val="00090836"/>
    <w:rsid w:val="000E751F"/>
    <w:rsid w:val="0016258E"/>
    <w:rsid w:val="00164CF4"/>
    <w:rsid w:val="00191AA6"/>
    <w:rsid w:val="001B3F87"/>
    <w:rsid w:val="00223864"/>
    <w:rsid w:val="00265922"/>
    <w:rsid w:val="002E5ED1"/>
    <w:rsid w:val="0039572D"/>
    <w:rsid w:val="00453140"/>
    <w:rsid w:val="0045703C"/>
    <w:rsid w:val="00462BD3"/>
    <w:rsid w:val="004844D3"/>
    <w:rsid w:val="004F2B02"/>
    <w:rsid w:val="00515826"/>
    <w:rsid w:val="0055006F"/>
    <w:rsid w:val="00562965"/>
    <w:rsid w:val="005901DB"/>
    <w:rsid w:val="006122D9"/>
    <w:rsid w:val="00691988"/>
    <w:rsid w:val="00786914"/>
    <w:rsid w:val="00811DDB"/>
    <w:rsid w:val="008443B9"/>
    <w:rsid w:val="00881C6A"/>
    <w:rsid w:val="008A5578"/>
    <w:rsid w:val="00906DE9"/>
    <w:rsid w:val="00911830"/>
    <w:rsid w:val="00920B04"/>
    <w:rsid w:val="0099238C"/>
    <w:rsid w:val="009B3F12"/>
    <w:rsid w:val="009C7CC2"/>
    <w:rsid w:val="00A0011D"/>
    <w:rsid w:val="00B43EF4"/>
    <w:rsid w:val="00B447AF"/>
    <w:rsid w:val="00B6031D"/>
    <w:rsid w:val="00B756DF"/>
    <w:rsid w:val="00C33A5A"/>
    <w:rsid w:val="00C94957"/>
    <w:rsid w:val="00CB6BA2"/>
    <w:rsid w:val="00CD4713"/>
    <w:rsid w:val="00CF1F1B"/>
    <w:rsid w:val="00DD290A"/>
    <w:rsid w:val="00E12B5B"/>
    <w:rsid w:val="00E36D6E"/>
    <w:rsid w:val="00E42564"/>
    <w:rsid w:val="00E56227"/>
    <w:rsid w:val="00E75EF2"/>
    <w:rsid w:val="00E92EE8"/>
    <w:rsid w:val="00EF0740"/>
    <w:rsid w:val="00EF49A7"/>
    <w:rsid w:val="00F166AB"/>
    <w:rsid w:val="00F54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34993"/>
  <w15:docId w15:val="{7618871D-529A-420A-9B65-B0EB37F05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578"/>
    <w:pPr>
      <w:widowControl w:val="0"/>
      <w:autoSpaceDE w:val="0"/>
      <w:autoSpaceDN w:val="0"/>
      <w:spacing w:after="0" w:line="240" w:lineRule="auto"/>
    </w:pPr>
    <w:rPr>
      <w:rFonts w:ascii="Arial MT" w:eastAsiaTheme="minorEastAsia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582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5826"/>
    <w:rPr>
      <w:rFonts w:ascii="Arial MT" w:eastAsiaTheme="minorEastAsia" w:hAnsi="Arial MT" w:cs="Arial MT"/>
    </w:rPr>
  </w:style>
  <w:style w:type="paragraph" w:styleId="Footer">
    <w:name w:val="footer"/>
    <w:basedOn w:val="Normal"/>
    <w:link w:val="FooterChar"/>
    <w:uiPriority w:val="99"/>
    <w:unhideWhenUsed/>
    <w:rsid w:val="005158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5826"/>
    <w:rPr>
      <w:rFonts w:ascii="Arial MT" w:eastAsiaTheme="minorEastAsia" w:hAnsi="Arial MT" w:cs="Arial MT"/>
    </w:rPr>
  </w:style>
  <w:style w:type="paragraph" w:styleId="NormalWeb">
    <w:name w:val="Normal (Web)"/>
    <w:basedOn w:val="Normal"/>
    <w:uiPriority w:val="99"/>
    <w:unhideWhenUsed/>
    <w:rsid w:val="00A0011D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Revision">
    <w:name w:val="Revision"/>
    <w:hidden/>
    <w:uiPriority w:val="99"/>
    <w:semiHidden/>
    <w:rsid w:val="00B447AF"/>
    <w:pPr>
      <w:spacing w:after="0" w:line="240" w:lineRule="auto"/>
    </w:pPr>
    <w:rPr>
      <w:rFonts w:ascii="Arial MT" w:eastAsiaTheme="minorEastAsia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7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667161">
          <w:marLeft w:val="-14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8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191563">
          <w:marLeft w:val="-14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ella Sarti</dc:creator>
  <cp:keywords/>
  <dc:description/>
  <cp:lastModifiedBy>Bhuvaneshwari S</cp:lastModifiedBy>
  <cp:revision>38</cp:revision>
  <cp:lastPrinted>2023-09-07T09:05:00Z</cp:lastPrinted>
  <dcterms:created xsi:type="dcterms:W3CDTF">2023-09-07T09:04:00Z</dcterms:created>
  <dcterms:modified xsi:type="dcterms:W3CDTF">2023-11-01T09:44:00Z</dcterms:modified>
</cp:coreProperties>
</file>